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48DCA" w14:textId="77777777" w:rsidR="00497DFA" w:rsidRPr="00864A32" w:rsidRDefault="00497DFA" w:rsidP="00497DFA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864A32">
        <w:rPr>
          <w:rFonts w:ascii="Times New Roman" w:eastAsia="Times New Roman" w:hAnsi="Times New Roman" w:cs="Times New Roman"/>
          <w:noProof/>
          <w:lang w:eastAsia="en-GB"/>
        </w:rPr>
        <w:drawing>
          <wp:inline distT="0" distB="0" distL="0" distR="0" wp14:anchorId="6E860C23" wp14:editId="278C8BC9">
            <wp:extent cx="5727700" cy="45821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0676F" w14:textId="77777777" w:rsidR="00497DFA" w:rsidRPr="00864A32" w:rsidRDefault="00497DFA" w:rsidP="00497DFA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</w:p>
    <w:p w14:paraId="26CCDA21" w14:textId="77777777" w:rsidR="00497DFA" w:rsidRPr="00864A32" w:rsidRDefault="00497DFA" w:rsidP="00497DFA">
      <w:pPr>
        <w:spacing w:line="276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864A32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Figure S2</w:t>
      </w:r>
      <w:r w:rsidRPr="00864A32">
        <w:rPr>
          <w:rFonts w:ascii="Times New Roman" w:eastAsia="Times New Roman" w:hAnsi="Times New Roman" w:cs="Times New Roman"/>
          <w:color w:val="000000"/>
          <w:lang w:eastAsia="en-GB"/>
        </w:rPr>
        <w:t xml:space="preserve"> – Raw values of DNA copy number for each sample at each time point post-feeding. Green points show the raw DNA copy number and black diamonds are the mean value for each time point.</w:t>
      </w:r>
    </w:p>
    <w:p w14:paraId="1BD8DE6F" w14:textId="77777777" w:rsidR="00497DFA" w:rsidRPr="00864A32" w:rsidRDefault="00497DFA" w:rsidP="00497DFA">
      <w:pPr>
        <w:spacing w:line="276" w:lineRule="auto"/>
        <w:jc w:val="both"/>
        <w:rPr>
          <w:rFonts w:ascii="Times New Roman" w:hAnsi="Times New Roman" w:cs="Times New Roman"/>
        </w:rPr>
      </w:pPr>
    </w:p>
    <w:p w14:paraId="69DA15DF" w14:textId="77777777" w:rsidR="00497DFA" w:rsidRPr="00864A32" w:rsidRDefault="00497DFA" w:rsidP="00497DFA">
      <w:pPr>
        <w:rPr>
          <w:rFonts w:ascii="Times New Roman" w:hAnsi="Times New Roman" w:cs="Times New Roman"/>
        </w:rPr>
      </w:pPr>
    </w:p>
    <w:p w14:paraId="2DE1C47E" w14:textId="77777777" w:rsidR="005718B1" w:rsidRDefault="00B31FB5"/>
    <w:sectPr w:rsidR="005718B1" w:rsidSect="003743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DFA"/>
    <w:rsid w:val="00031BB3"/>
    <w:rsid w:val="00051A01"/>
    <w:rsid w:val="000658B9"/>
    <w:rsid w:val="000966FD"/>
    <w:rsid w:val="000B1F5B"/>
    <w:rsid w:val="00106612"/>
    <w:rsid w:val="00127CCF"/>
    <w:rsid w:val="001A2C19"/>
    <w:rsid w:val="001D36B6"/>
    <w:rsid w:val="002126A6"/>
    <w:rsid w:val="00227631"/>
    <w:rsid w:val="00232446"/>
    <w:rsid w:val="00247384"/>
    <w:rsid w:val="0027287D"/>
    <w:rsid w:val="00273F38"/>
    <w:rsid w:val="003205D7"/>
    <w:rsid w:val="00344305"/>
    <w:rsid w:val="00363E23"/>
    <w:rsid w:val="00384A75"/>
    <w:rsid w:val="003C09CA"/>
    <w:rsid w:val="00427380"/>
    <w:rsid w:val="00497DFA"/>
    <w:rsid w:val="00507324"/>
    <w:rsid w:val="005140B4"/>
    <w:rsid w:val="0053748B"/>
    <w:rsid w:val="005766BF"/>
    <w:rsid w:val="006165A8"/>
    <w:rsid w:val="006271AA"/>
    <w:rsid w:val="00687032"/>
    <w:rsid w:val="00695BD6"/>
    <w:rsid w:val="00696AE7"/>
    <w:rsid w:val="006C1DA8"/>
    <w:rsid w:val="006E103D"/>
    <w:rsid w:val="00726CC9"/>
    <w:rsid w:val="007443D5"/>
    <w:rsid w:val="007E3075"/>
    <w:rsid w:val="007F35EF"/>
    <w:rsid w:val="00804E04"/>
    <w:rsid w:val="00805FB9"/>
    <w:rsid w:val="00870082"/>
    <w:rsid w:val="008B1F09"/>
    <w:rsid w:val="008C113A"/>
    <w:rsid w:val="008C4587"/>
    <w:rsid w:val="008F3B08"/>
    <w:rsid w:val="00930ABF"/>
    <w:rsid w:val="00983577"/>
    <w:rsid w:val="009B764A"/>
    <w:rsid w:val="00A45460"/>
    <w:rsid w:val="00A46623"/>
    <w:rsid w:val="00A72242"/>
    <w:rsid w:val="00A96187"/>
    <w:rsid w:val="00AA10E2"/>
    <w:rsid w:val="00AB156C"/>
    <w:rsid w:val="00B31FB5"/>
    <w:rsid w:val="00B34123"/>
    <w:rsid w:val="00B44A2A"/>
    <w:rsid w:val="00B50768"/>
    <w:rsid w:val="00B60C53"/>
    <w:rsid w:val="00B8288A"/>
    <w:rsid w:val="00BC2FF7"/>
    <w:rsid w:val="00BE50FA"/>
    <w:rsid w:val="00C3582E"/>
    <w:rsid w:val="00C866B4"/>
    <w:rsid w:val="00C87001"/>
    <w:rsid w:val="00CA6FE0"/>
    <w:rsid w:val="00CC44BD"/>
    <w:rsid w:val="00CF42FA"/>
    <w:rsid w:val="00D00959"/>
    <w:rsid w:val="00D448B1"/>
    <w:rsid w:val="00D80300"/>
    <w:rsid w:val="00DA2229"/>
    <w:rsid w:val="00DA2264"/>
    <w:rsid w:val="00DC0D92"/>
    <w:rsid w:val="00DC50F6"/>
    <w:rsid w:val="00DC7EC2"/>
    <w:rsid w:val="00DD7D24"/>
    <w:rsid w:val="00E231C1"/>
    <w:rsid w:val="00E8403D"/>
    <w:rsid w:val="00EB0ADC"/>
    <w:rsid w:val="00EB3B98"/>
    <w:rsid w:val="00EE6AB1"/>
    <w:rsid w:val="00F00AEA"/>
    <w:rsid w:val="00F25108"/>
    <w:rsid w:val="00F31E39"/>
    <w:rsid w:val="00F33BD2"/>
    <w:rsid w:val="00F4053C"/>
    <w:rsid w:val="00FA4A78"/>
    <w:rsid w:val="00FB6E16"/>
    <w:rsid w:val="00FC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DCA3B"/>
  <w14:defaultImageDpi w14:val="32767"/>
  <w15:chartTrackingRefBased/>
  <w15:docId w15:val="{09C79194-FF10-0F46-852D-C87FD896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7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Drinkwater</dc:creator>
  <cp:keywords/>
  <dc:description/>
  <cp:lastModifiedBy>Rosie Drinkwater</cp:lastModifiedBy>
  <cp:revision>2</cp:revision>
  <dcterms:created xsi:type="dcterms:W3CDTF">2021-02-10T11:08:00Z</dcterms:created>
  <dcterms:modified xsi:type="dcterms:W3CDTF">2021-02-10T11:08:00Z</dcterms:modified>
</cp:coreProperties>
</file>